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60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83"/>
        <w:gridCol w:w="734"/>
        <w:gridCol w:w="538"/>
        <w:gridCol w:w="645"/>
      </w:tblGrid>
      <w:tr w:rsidR="00E6292A" w:rsidRPr="00E6292A" w14:paraId="07209332" w14:textId="77777777" w:rsidTr="00E6292A">
        <w:trPr>
          <w:trHeight w:val="792"/>
        </w:trPr>
        <w:tc>
          <w:tcPr>
            <w:tcW w:w="106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84FF7" w14:textId="7F1F9062" w:rsidR="00E6292A" w:rsidRPr="00E6292A" w:rsidRDefault="00F84F08" w:rsidP="00E6292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dditional file 8: </w:t>
            </w:r>
            <w:r w:rsidR="00E6292A" w:rsidRPr="00E6292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S7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E6292A" w:rsidRPr="00E6292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Enriched downregulated GO functional annotations in the MTZ-R proteome in response to MTZ treatment</w:t>
            </w:r>
          </w:p>
        </w:tc>
      </w:tr>
      <w:tr w:rsidR="00E6292A" w:rsidRPr="00E6292A" w14:paraId="1BE429E6" w14:textId="77777777" w:rsidTr="00E6292A">
        <w:trPr>
          <w:trHeight w:val="600"/>
        </w:trPr>
        <w:tc>
          <w:tcPr>
            <w:tcW w:w="8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9E30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6292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S</w:t>
            </w:r>
            <w:r w:rsidRPr="00E6292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53AE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6292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IZE</w:t>
            </w:r>
            <w:r w:rsidRPr="00E6292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158C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6292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ES</w:t>
            </w:r>
            <w:r w:rsidRPr="00E6292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85CE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6292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NES</w:t>
            </w:r>
            <w:r w:rsidRPr="00E6292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d</w:t>
            </w:r>
          </w:p>
        </w:tc>
      </w:tr>
      <w:tr w:rsidR="00E6292A" w:rsidRPr="00E6292A" w14:paraId="498F2F4E" w14:textId="77777777" w:rsidTr="00E6292A">
        <w:trPr>
          <w:trHeight w:val="312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0BFD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PROTEIN DISULFIDE OXIDOREDUCTASE ACTIV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9B8F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B510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0CF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1.51</w:t>
            </w:r>
          </w:p>
        </w:tc>
      </w:tr>
      <w:tr w:rsidR="00E6292A" w:rsidRPr="00E6292A" w14:paraId="282DC6E9" w14:textId="77777777" w:rsidTr="00E6292A">
        <w:trPr>
          <w:trHeight w:val="312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F77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THREONINE TYPE ENDOPEPTIDASE ACTIV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90B0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7C36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2060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1.40</w:t>
            </w:r>
          </w:p>
        </w:tc>
      </w:tr>
      <w:tr w:rsidR="00E6292A" w:rsidRPr="00E6292A" w14:paraId="4998746E" w14:textId="77777777" w:rsidTr="00E6292A">
        <w:trPr>
          <w:trHeight w:val="312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AFC8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GLYCOLYS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9560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5852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1076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1.25</w:t>
            </w:r>
          </w:p>
        </w:tc>
      </w:tr>
      <w:tr w:rsidR="00E6292A" w:rsidRPr="00E6292A" w14:paraId="4AFE8B53" w14:textId="77777777" w:rsidTr="00E6292A">
        <w:trPr>
          <w:trHeight w:val="312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79A6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AMINOPEPTIDASE ACTIV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BF68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B40D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2434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1.19</w:t>
            </w:r>
          </w:p>
        </w:tc>
      </w:tr>
      <w:tr w:rsidR="00E6292A" w:rsidRPr="00E6292A" w14:paraId="77621B12" w14:textId="77777777" w:rsidTr="00E6292A">
        <w:trPr>
          <w:trHeight w:val="312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BDFB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CLATHRIN ADAPTOR COMPLEX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13F6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CAD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8730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1.16</w:t>
            </w:r>
          </w:p>
        </w:tc>
      </w:tr>
      <w:tr w:rsidR="00E6292A" w:rsidRPr="00E6292A" w14:paraId="36F21327" w14:textId="77777777" w:rsidTr="00E6292A">
        <w:trPr>
          <w:trHeight w:val="312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6B31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PROLINE METABOLIC PROC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EEC7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FB4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BB10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81</w:t>
            </w:r>
          </w:p>
        </w:tc>
      </w:tr>
      <w:tr w:rsidR="00E6292A" w:rsidRPr="00E6292A" w14:paraId="4448B2BA" w14:textId="77777777" w:rsidTr="00E6292A">
        <w:trPr>
          <w:trHeight w:val="312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9DCD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INTRACELLULAR PROTEIN TRANSPOR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AB1F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A299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955C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67</w:t>
            </w:r>
          </w:p>
        </w:tc>
      </w:tr>
      <w:tr w:rsidR="00E6292A" w:rsidRPr="00E6292A" w14:paraId="3FEBB2ED" w14:textId="77777777" w:rsidTr="00E6292A">
        <w:trPr>
          <w:trHeight w:val="312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E46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L PHENYLALANINE BIOSYNTHETIC PROC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5211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1976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A20E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66</w:t>
            </w:r>
          </w:p>
        </w:tc>
      </w:tr>
      <w:tr w:rsidR="00E6292A" w:rsidRPr="00E6292A" w14:paraId="08A007E2" w14:textId="77777777" w:rsidTr="00E6292A">
        <w:trPr>
          <w:trHeight w:val="312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EA5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METABOLIC PROC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3E6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ADDE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0A24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65</w:t>
            </w:r>
          </w:p>
        </w:tc>
      </w:tr>
      <w:tr w:rsidR="00E6292A" w:rsidRPr="00E6292A" w14:paraId="402B5537" w14:textId="77777777" w:rsidTr="00E6292A">
        <w:trPr>
          <w:trHeight w:val="312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25DD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CHLOROPLAS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9B68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8BAB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0361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61</w:t>
            </w:r>
          </w:p>
        </w:tc>
      </w:tr>
      <w:tr w:rsidR="00E6292A" w:rsidRPr="00E6292A" w14:paraId="1C52138E" w14:textId="77777777" w:rsidTr="00E6292A">
        <w:trPr>
          <w:trHeight w:val="324"/>
        </w:trPr>
        <w:tc>
          <w:tcPr>
            <w:tcW w:w="8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E291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MEMBRANE COA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A85F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1A3B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1B7A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0.57</w:t>
            </w:r>
          </w:p>
        </w:tc>
      </w:tr>
      <w:tr w:rsidR="00E6292A" w:rsidRPr="00E6292A" w14:paraId="0412C6A0" w14:textId="77777777" w:rsidTr="00E6292A">
        <w:trPr>
          <w:trHeight w:val="1284"/>
        </w:trPr>
        <w:tc>
          <w:tcPr>
            <w:tcW w:w="106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E85C" w14:textId="77777777" w:rsidR="00E6292A" w:rsidRPr="00E6292A" w:rsidRDefault="00E6292A" w:rsidP="00E6292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Gene set name.  </w:t>
            </w:r>
            <w:proofErr w:type="gramStart"/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Number</w:t>
            </w:r>
            <w:proofErr w:type="gramEnd"/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of genes in the gene set. </w:t>
            </w: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Enrichment score for the gene set, which reflects the degree to which the gene set is overrepresented at the top or bottom of the ranked list of genes.  </w:t>
            </w: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  <w:r w:rsidRPr="00E6292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The ES for the gene set that has been normalized across analyzed gene sets.</w:t>
            </w:r>
          </w:p>
        </w:tc>
      </w:tr>
    </w:tbl>
    <w:p w14:paraId="5F5A9A40" w14:textId="77777777" w:rsidR="00C94EF3" w:rsidRPr="00E6292A" w:rsidRDefault="00C94EF3"/>
    <w:sectPr w:rsidR="00C94EF3" w:rsidRPr="00E6292A" w:rsidSect="00E6292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42BA"/>
    <w:rsid w:val="00B842BA"/>
    <w:rsid w:val="00C94EF3"/>
    <w:rsid w:val="00E6292A"/>
    <w:rsid w:val="00F8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BF8C1"/>
  <w15:docId w15:val="{9594157A-C508-4F0D-B44A-2F1CBFFB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1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9</Characters>
  <Application>Microsoft Office Word</Application>
  <DocSecurity>0</DocSecurity>
  <Lines>7</Lines>
  <Paragraphs>2</Paragraphs>
  <ScaleCrop>false</ScaleCrop>
  <Company>Microsoft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Yang Huang</dc:creator>
  <cp:keywords/>
  <dc:description/>
  <cp:lastModifiedBy>Aneta Kostadinova</cp:lastModifiedBy>
  <cp:revision>3</cp:revision>
  <dcterms:created xsi:type="dcterms:W3CDTF">2019-05-22T03:15:00Z</dcterms:created>
  <dcterms:modified xsi:type="dcterms:W3CDTF">2020-05-23T17:08:00Z</dcterms:modified>
</cp:coreProperties>
</file>